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545"/>
        <w:gridCol w:w="615"/>
        <w:gridCol w:w="545"/>
        <w:gridCol w:w="545"/>
        <w:gridCol w:w="545"/>
        <w:gridCol w:w="500"/>
        <w:gridCol w:w="615"/>
        <w:gridCol w:w="545"/>
        <w:gridCol w:w="545"/>
        <w:gridCol w:w="545"/>
        <w:gridCol w:w="545"/>
        <w:gridCol w:w="610"/>
        <w:gridCol w:w="545"/>
        <w:gridCol w:w="545"/>
        <w:gridCol w:w="545"/>
      </w:tblGrid>
      <w:tr w:rsidR="00860C14" w:rsidTr="00F16786">
        <w:trPr>
          <w:trHeight w:val="585"/>
        </w:trPr>
        <w:tc>
          <w:tcPr>
            <w:tcW w:w="938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0C14" w:rsidRPr="00B372DF" w:rsidRDefault="00860C14" w:rsidP="00F16786">
            <w:pPr>
              <w:rPr>
                <w:b/>
                <w:color w:val="000000"/>
                <w:sz w:val="18"/>
              </w:rPr>
            </w:pPr>
            <w:r w:rsidRPr="00B372DF">
              <w:rPr>
                <w:b/>
                <w:color w:val="000000"/>
                <w:sz w:val="18"/>
              </w:rPr>
              <w:t>S</w:t>
            </w:r>
            <w:r>
              <w:rPr>
                <w:b/>
                <w:color w:val="000000"/>
                <w:sz w:val="18"/>
              </w:rPr>
              <w:t>4</w:t>
            </w:r>
            <w:r w:rsidRPr="00B372DF">
              <w:rPr>
                <w:b/>
                <w:color w:val="000000"/>
                <w:sz w:val="18"/>
              </w:rPr>
              <w:t xml:space="preserve"> Table</w:t>
            </w:r>
            <w:r>
              <w:rPr>
                <w:b/>
                <w:color w:val="000000"/>
                <w:sz w:val="18"/>
              </w:rPr>
              <w:t>.</w:t>
            </w:r>
            <w:r w:rsidRPr="00B372DF">
              <w:rPr>
                <w:b/>
                <w:color w:val="000000"/>
                <w:sz w:val="18"/>
              </w:rPr>
              <w:t xml:space="preserve"> SNP × fatty fish interaction in relation to gestational weight </w:t>
            </w:r>
            <w:r w:rsidRPr="00023782">
              <w:rPr>
                <w:b/>
                <w:color w:val="000000"/>
                <w:sz w:val="18"/>
              </w:rPr>
              <w:t>gain</w:t>
            </w:r>
            <w:r w:rsidRPr="00B372DF">
              <w:rPr>
                <w:b/>
                <w:color w:val="000000"/>
                <w:sz w:val="18"/>
              </w:rPr>
              <w:t xml:space="preserve">, presented in kg per additional </w:t>
            </w:r>
            <w:r>
              <w:rPr>
                <w:b/>
                <w:color w:val="000000"/>
                <w:sz w:val="18"/>
              </w:rPr>
              <w:t>risk</w:t>
            </w:r>
            <w:r w:rsidRPr="00B372DF">
              <w:rPr>
                <w:b/>
                <w:color w:val="000000"/>
                <w:sz w:val="18"/>
              </w:rPr>
              <w:t xml:space="preserve"> allele for each serving of fatty fish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Pr="00B372DF" w:rsidRDefault="00860C14" w:rsidP="00F16786">
            <w:pPr>
              <w:rPr>
                <w:color w:val="000000"/>
                <w:sz w:val="18"/>
              </w:rPr>
            </w:pPr>
            <w:r w:rsidRPr="00B372DF">
              <w:rPr>
                <w:color w:val="000000"/>
                <w:sz w:val="18"/>
              </w:rPr>
              <w:t> </w:t>
            </w:r>
          </w:p>
        </w:tc>
        <w:tc>
          <w:tcPr>
            <w:tcW w:w="27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27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 w:rsidRPr="003D2A6F">
              <w:rPr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27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 w:rsidRPr="00622E77">
              <w:rPr>
                <w:color w:val="000000"/>
                <w:sz w:val="20"/>
                <w:szCs w:val="20"/>
              </w:rPr>
              <w:t>Non-obese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Pr="004A6FBE" w:rsidRDefault="00860C14" w:rsidP="00F1678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82557A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Pr="00D02601" w:rsidRDefault="00860C14" w:rsidP="00F16786">
            <w:pPr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1469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5085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8387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Pr="004A6FBE" w:rsidRDefault="00860C14" w:rsidP="00F16786">
            <w:pPr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rs10938397i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9685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21980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847697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3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444979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31073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242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8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5141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555543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7782313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01282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7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050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6936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112347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378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414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870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5689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890652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99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810291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4307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126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71122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929949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543874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5608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013029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2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602024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13586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6473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6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961581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25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939609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C14" w:rsidRDefault="00860C14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860C14" w:rsidTr="00F16786">
        <w:trPr>
          <w:trHeight w:val="413"/>
        </w:trPr>
        <w:tc>
          <w:tcPr>
            <w:tcW w:w="9389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0C14" w:rsidRPr="00985BAB" w:rsidRDefault="00860C14" w:rsidP="00F16786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n "</w:t>
            </w:r>
            <w:proofErr w:type="spellStart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" following the </w:t>
            </w:r>
            <w:proofErr w:type="spellStart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s</w:t>
            </w:r>
            <w:proofErr w:type="spellEnd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-number indicates that imputed SNP information was used.</w:t>
            </w:r>
          </w:p>
          <w:p w:rsidR="00860C14" w:rsidRPr="00985BAB" w:rsidRDefault="00860C14" w:rsidP="00F16786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Calculated using linear regression. Adjusted for pre-pregnancy BMI, maternal age at conception, gestational age at birth, parity, social-occupational status, physical activity, smoking and alcohol intake during pregnancy. </w:t>
            </w:r>
          </w:p>
          <w:p w:rsidR="00860C14" w:rsidRPr="00B372DF" w:rsidRDefault="00860C14" w:rsidP="00F16786">
            <w:pPr>
              <w:rPr>
                <w:i/>
                <w:color w:val="000000"/>
                <w:sz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onferroni adjusted P-value</w:t>
            </w:r>
          </w:p>
        </w:tc>
      </w:tr>
    </w:tbl>
    <w:p w:rsidR="0086114F" w:rsidRDefault="00860C14">
      <w:bookmarkStart w:id="0" w:name="_GoBack"/>
      <w:bookmarkEnd w:id="0"/>
    </w:p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C14"/>
    <w:rsid w:val="00793BD8"/>
    <w:rsid w:val="00860C14"/>
    <w:rsid w:val="009E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C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C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7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2-12T12:08:00Z</dcterms:created>
  <dcterms:modified xsi:type="dcterms:W3CDTF">2016-02-12T12:11:00Z</dcterms:modified>
</cp:coreProperties>
</file>